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9B3D2" w14:textId="52862DAC" w:rsidR="00B37FF1" w:rsidRDefault="00B37FF1" w:rsidP="00B37FF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Differential expression of p-Tau in the brains of SIV-infected macaques: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In addition to amyloid deposition by astrocytes, we also detected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region specific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upregulation of neuronal p-Tau in the brains of SIV-infected macaques (S4 Fig) compared with the uninfected controls. </w:t>
      </w:r>
    </w:p>
    <w:p w14:paraId="674C8B9C" w14:textId="77777777" w:rsidR="00932EAD" w:rsidRDefault="00932EAD"/>
    <w:sectPr w:rsidR="00932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EAD"/>
    <w:rsid w:val="00483327"/>
    <w:rsid w:val="00932EAD"/>
    <w:rsid w:val="00A66ADF"/>
    <w:rsid w:val="00B3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BEDF8"/>
  <w15:chartTrackingRefBased/>
  <w15:docId w15:val="{192CC9A8-8375-4040-92F2-9BC0404D6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FF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Sil</dc:creator>
  <cp:keywords/>
  <dc:description/>
  <cp:lastModifiedBy>Susmita Sil</cp:lastModifiedBy>
  <cp:revision>4</cp:revision>
  <dcterms:created xsi:type="dcterms:W3CDTF">2020-04-03T17:33:00Z</dcterms:created>
  <dcterms:modified xsi:type="dcterms:W3CDTF">2020-04-10T04:59:00Z</dcterms:modified>
</cp:coreProperties>
</file>